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63"/>
        <w:gridCol w:w="4571"/>
        <w:gridCol w:w="5460"/>
        <w:gridCol w:w="3083"/>
      </w:tblGrid>
      <w:tr w:rsidR="00F6446B" w:rsidRPr="00F6446B" w:rsidTr="00F6446B">
        <w:trPr>
          <w:trHeight w:val="558"/>
        </w:trPr>
        <w:tc>
          <w:tcPr>
            <w:tcW w:w="1163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571" w:type="dxa"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  <w:proofErr w:type="spellEnd"/>
          </w:p>
        </w:tc>
        <w:tc>
          <w:tcPr>
            <w:tcW w:w="5460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ch</w:t>
            </w:r>
            <w:proofErr w:type="spellEnd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base</w:t>
            </w:r>
          </w:p>
        </w:tc>
        <w:tc>
          <w:tcPr>
            <w:tcW w:w="3083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F6446B" w:rsidRPr="00F6446B" w:rsidTr="00F6446B">
        <w:trPr>
          <w:trHeight w:val="3120"/>
        </w:trPr>
        <w:tc>
          <w:tcPr>
            <w:tcW w:w="1163" w:type="dxa"/>
            <w:noWrap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71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) AND ( 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"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"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 OR NLR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 OR (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 AND 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] AND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) )</w:t>
            </w:r>
          </w:p>
        </w:tc>
        <w:tc>
          <w:tcPr>
            <w:tcW w:w="5460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: English, from 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2008/1/1 - 2025/5/31</w:t>
            </w:r>
          </w:p>
        </w:tc>
        <w:tc>
          <w:tcPr>
            <w:tcW w:w="3083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</w:tr>
      <w:tr w:rsidR="00F6446B" w:rsidRPr="00F6446B" w:rsidTr="00F6446B">
        <w:trPr>
          <w:trHeight w:val="2655"/>
        </w:trPr>
        <w:tc>
          <w:tcPr>
            <w:tcW w:w="1163" w:type="dxa"/>
            <w:noWrap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  <w:proofErr w:type="spellEnd"/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71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) AND 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(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) AND 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)) OR 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AND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)) </w:t>
            </w:r>
          </w:p>
        </w:tc>
        <w:tc>
          <w:tcPr>
            <w:tcW w:w="5460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AND [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AND [01-01-2008]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NOT [01-06-2025]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AND (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ditoria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etter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83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</w:t>
            </w:r>
          </w:p>
        </w:tc>
      </w:tr>
      <w:tr w:rsidR="00F6446B" w:rsidRPr="00F6446B" w:rsidTr="00F6446B">
        <w:trPr>
          <w:trHeight w:val="2625"/>
        </w:trPr>
        <w:tc>
          <w:tcPr>
            <w:tcW w:w="1163" w:type="dxa"/>
            <w:noWrap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4571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(TS=((  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))) AND TS=((   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"   OR "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ratio"   OR ("NLR" AND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)   OR (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* AND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*) ))</w:t>
            </w:r>
          </w:p>
        </w:tc>
        <w:tc>
          <w:tcPr>
            <w:tcW w:w="5460" w:type="dxa"/>
            <w:hideMark/>
          </w:tcPr>
          <w:p w:rsidR="00F6446B" w:rsidRPr="00F6446B" w:rsidRDefault="00F64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Index data: 01/01/2008 to 2025-05-31 .Database: Web of Science Core Collection,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Grant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Index, KCI-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Journal Database, MEDLINE® ,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™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Dissertation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Theses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Index,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SciELO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  <w:proofErr w:type="spellEnd"/>
            <w:r w:rsidRPr="00F6446B">
              <w:rPr>
                <w:rFonts w:ascii="Times New Roman" w:hAnsi="Times New Roman" w:cs="Times New Roman"/>
                <w:sz w:val="24"/>
                <w:szCs w:val="24"/>
              </w:rPr>
              <w:t xml:space="preserve"> Index; Language: English</w:t>
            </w:r>
          </w:p>
        </w:tc>
        <w:tc>
          <w:tcPr>
            <w:tcW w:w="3083" w:type="dxa"/>
            <w:noWrap/>
            <w:hideMark/>
          </w:tcPr>
          <w:p w:rsidR="00F6446B" w:rsidRPr="00F6446B" w:rsidRDefault="00F6446B" w:rsidP="00F644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</w:tr>
    </w:tbl>
    <w:p w:rsidR="00B17A22" w:rsidRPr="00F6446B" w:rsidRDefault="00B17A22">
      <w:pPr>
        <w:rPr>
          <w:rFonts w:ascii="Times New Roman" w:hAnsi="Times New Roman" w:cs="Times New Roman"/>
          <w:sz w:val="24"/>
          <w:szCs w:val="24"/>
        </w:rPr>
      </w:pPr>
    </w:p>
    <w:sectPr w:rsidR="00B17A22" w:rsidRPr="00F6446B" w:rsidSect="00F6446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46B"/>
    <w:rsid w:val="00B17A22"/>
    <w:rsid w:val="00F6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34D73"/>
  <w15:chartTrackingRefBased/>
  <w15:docId w15:val="{0CA0B1B1-5495-4461-BE63-EBCD9AE8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lli Giulia</dc:creator>
  <cp:keywords/>
  <dc:description/>
  <cp:lastModifiedBy>Tralli Giulia</cp:lastModifiedBy>
  <cp:revision>1</cp:revision>
  <dcterms:created xsi:type="dcterms:W3CDTF">2026-05-12T14:43:00Z</dcterms:created>
  <dcterms:modified xsi:type="dcterms:W3CDTF">2026-05-12T14:45:00Z</dcterms:modified>
</cp:coreProperties>
</file>